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789"/>
        <w:gridCol w:w="1127"/>
        <w:gridCol w:w="746"/>
        <w:gridCol w:w="809"/>
        <w:gridCol w:w="1122"/>
        <w:gridCol w:w="652"/>
        <w:gridCol w:w="789"/>
        <w:gridCol w:w="2178"/>
        <w:gridCol w:w="833"/>
      </w:tblGrid>
      <w:tr>
        <w:trPr>
          <w:trHeight w:val="271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-142" w:firstLine="118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662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jögren's syndrome</w:t>
            </w:r>
          </w:p>
        </w:tc>
        <w:tc>
          <w:tcPr>
            <w:tcW w:w="2583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n- Sjögren's syndrome</w:t>
            </w:r>
          </w:p>
        </w:tc>
        <w:tc>
          <w:tcPr>
            <w:tcW w:w="78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tio</w:t>
            </w:r>
          </w:p>
        </w:tc>
        <w:tc>
          <w:tcPr>
            <w:tcW w:w="217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justed HR (95% CI)</w:t>
            </w:r>
          </w:p>
        </w:tc>
        <w:tc>
          <w:tcPr>
            <w:tcW w:w="83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3" w:hRule="atLeast"/>
        </w:trPr>
        <w:tc>
          <w:tcPr>
            <w:tcW w:w="191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n-Hodgkin’s lymphoma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vent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74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Rate </w:t>
            </w:r>
          </w:p>
        </w:tc>
        <w:tc>
          <w:tcPr>
            <w:tcW w:w="80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vent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65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te</w:t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78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3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1918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ffused large B-cell lymphoma</w:t>
            </w:r>
          </w:p>
        </w:tc>
        <w:tc>
          <w:tcPr>
            <w:tcW w:w="78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27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03 </w:t>
            </w:r>
          </w:p>
        </w:tc>
        <w:tc>
          <w:tcPr>
            <w:tcW w:w="80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2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8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271 </w:t>
            </w:r>
          </w:p>
        </w:tc>
        <w:tc>
          <w:tcPr>
            <w:tcW w:w="2178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670 (2.034 – 110.018)</w:t>
            </w:r>
          </w:p>
        </w:tc>
        <w:tc>
          <w:tcPr>
            <w:tcW w:w="833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sarc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79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027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56 (2.034 – 30.12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4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dular lymph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5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811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46 (1.298 – 11.75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ticulosarcoma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68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566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14 (1.706 – 18.47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urkitt's tumor or lymphoma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1 (0.310 – 3.22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cosis fungoides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1 (0.310 – 3.22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958 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rginal zone lymph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tle cell lymph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ary central nervous system lymph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aplastic large cell lymphoma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ézary's disease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191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T-cell lymphoma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9,086.94 </w:t>
            </w:r>
          </w:p>
        </w:tc>
        <w:tc>
          <w:tcPr>
            <w:tcW w:w="74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80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9,671.79 </w:t>
            </w:r>
          </w:p>
        </w:tc>
        <w:tc>
          <w:tcPr>
            <w:tcW w:w="65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7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Supplementary table 1. </w:t>
      </w:r>
      <w:r>
        <w:rPr/>
        <w:t>Subtypes of non-Hodgkin’s lymphoma at the end of the follow-up period stratified by Cox regression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kern w:val="0"/>
          <w:szCs w:val="24"/>
        </w:rPr>
        <w:t>PYs = Person-years; Ratio = Rate in cases ÷ Rate in controls; Adjusted HR = Adjusted Hazard ratio: Adjusted for all the variables of gender, age, and comorbidities</w:t>
      </w:r>
      <w:r>
        <w:rPr/>
        <w:t>, including diabetes, hypertension, depression, stroke, dementia, and chronic kidney disease; CI =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2:27:00Z</dcterms:created>
  <dc:creator>Yu-Hsiang Chiu</dc:creator>
  <dc:description/>
  <cp:keywords/>
  <dc:language>en-US</dc:language>
  <cp:lastModifiedBy>Yu-Hsiang Chiu</cp:lastModifiedBy>
  <dcterms:modified xsi:type="dcterms:W3CDTF">2017-01-20T13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